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2</w:t>
      </w:r>
    </w:p>
    <w:p>
      <w:pPr>
        <w:pStyle w:val="Normal"/>
        <w:rPr/>
      </w:pPr>
      <w:r>
        <w:rPr/>
        <w:t>The information of genetic analysis onto the association region</w:t>
      </w:r>
    </w:p>
    <w:tbl>
      <w:tblPr>
        <w:tblW w:w="10632" w:type="dxa"/>
        <w:jc w:val="left"/>
        <w:tblInd w:w="-6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1418"/>
        <w:gridCol w:w="1843"/>
        <w:gridCol w:w="4819"/>
      </w:tblGrid>
      <w:tr>
        <w:trPr>
          <w:trHeight w:val="270" w:hRule="atLeast"/>
        </w:trPr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sociation regio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Chromo-so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Start sequence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End sequence</w:t>
            </w:r>
          </w:p>
        </w:tc>
        <w:tc>
          <w:tcPr>
            <w:tcW w:w="48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Gene ID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I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582777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37588788</w:t>
            </w:r>
          </w:p>
        </w:tc>
        <w:tc>
          <w:tcPr>
            <w:tcW w:w="48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D=Gh_D05G3000; Name=Gh_D05G3000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1203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1605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01; Name=Gh_D05G3001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2981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30118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02; Name=Gh_D05G3002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329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33181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03; Name=Gh_D05G3003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4413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48147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04; Name=Gh_D05G3004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66019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7742098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05; Name=Gh_D05G3005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rPr/>
            </w:pPr>
            <w:r>
              <w:rPr/>
              <w:t>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6188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619621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28; Name=Gh_D05G3028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655398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66041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29; Name=Gh_D05G3029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72759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72866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0; Name=Gh_D05G3030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76824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76982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1; Name=Gh_D05G3031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76987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770140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2; Name=Gh_D05G3032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80507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806032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3; Name=Gh_D05G3033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80670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39808835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4; Name=Gh_D05G3034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01138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011655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5; Name=Gh_D05G3035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143352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148974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6; Name=Gh_D05G3036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19086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191908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7; Name=Gh_D05G3037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37622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379144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8; Name=Gh_D05G3038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41426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415957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39; Name=Gh_D05G3039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II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531787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40536975</w:t>
            </w:r>
          </w:p>
        </w:tc>
        <w:tc>
          <w:tcPr>
            <w:tcW w:w="4819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ID=Gh_D05G3042; Name=Gh_D05G3042</w:t>
            </w:r>
          </w:p>
        </w:tc>
      </w:tr>
      <w:tr>
        <w:trPr>
          <w:trHeight w:val="270" w:hRule="atLeast"/>
        </w:trPr>
        <w:tc>
          <w:tcPr>
            <w:tcW w:w="1418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D05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629589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40632357</w:t>
            </w:r>
          </w:p>
        </w:tc>
        <w:tc>
          <w:tcPr>
            <w:tcW w:w="48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/>
              <w:t>ID=Gh_D05G3043; Name=Gh_D05G3043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4T14:38:00Z</dcterms:created>
  <dc:creator>zhaocp</dc:creator>
  <dc:description/>
  <cp:keywords/>
  <dc:language>en-US</dc:language>
  <cp:lastModifiedBy>zhaocp</cp:lastModifiedBy>
  <dcterms:modified xsi:type="dcterms:W3CDTF">2017-12-24T14:40:00Z</dcterms:modified>
  <cp:revision>3</cp:revision>
  <dc:subject/>
  <dc:title/>
</cp:coreProperties>
</file>